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bookmarkStart w:id="0" w:name="_Ref297899787"/>
      <w:r>
        <w:rPr>
          <w:rFonts w:cs="Times New Roman" w:ascii="Times New Roman" w:hAnsi="Times New Roman"/>
          <w:b/>
          <w:lang w:val="en-GB"/>
        </w:rPr>
        <w:t xml:space="preserve">Table </w:t>
      </w:r>
      <w:bookmarkEnd w:id="0"/>
      <w:r>
        <w:rPr>
          <w:rFonts w:cs="Times New Roman" w:ascii="Times New Roman" w:hAnsi="Times New Roman"/>
          <w:b/>
          <w:lang w:val="en-GB"/>
        </w:rPr>
        <w:t>S2. Viral Load by treatment and change from baseline by time point and treatment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1717"/>
        <w:gridCol w:w="1593"/>
        <w:gridCol w:w="1291"/>
        <w:gridCol w:w="1462"/>
        <w:gridCol w:w="1555"/>
        <w:gridCol w:w="1716"/>
        <w:gridCol w:w="1350"/>
        <w:gridCol w:w="1474"/>
      </w:tblGrid>
      <w:tr>
        <w:trPr/>
        <w:tc>
          <w:tcPr>
            <w:tcW w:w="1846" w:type="dxa"/>
            <w:vMerge w:val="restart"/>
            <w:tcBorders/>
            <w:vAlign w:val="center"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/Observation/</w:t>
              <w:br/>
              <w:t>Intensity</w:t>
            </w:r>
          </w:p>
        </w:tc>
        <w:tc>
          <w:tcPr>
            <w:tcW w:w="3310" w:type="dxa"/>
            <w:gridSpan w:val="2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2753" w:type="dxa"/>
            <w:gridSpan w:val="2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 µg RUTI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® </w:t>
            </w:r>
          </w:p>
        </w:tc>
        <w:tc>
          <w:tcPr>
            <w:tcW w:w="3271" w:type="dxa"/>
            <w:gridSpan w:val="2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 µg RUTI</w:t>
            </w:r>
            <w:r>
              <w:rPr>
                <w:rFonts w:cs="Times New Roman" w:ascii="Times New Roman" w:hAnsi="Times New Roman"/>
                <w:vertAlign w:val="superscript"/>
              </w:rPr>
              <w:t>®</w:t>
            </w:r>
          </w:p>
        </w:tc>
        <w:tc>
          <w:tcPr>
            <w:tcW w:w="2824" w:type="dxa"/>
            <w:gridSpan w:val="2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 µg RUTI</w:t>
            </w:r>
            <w:r>
              <w:rPr>
                <w:rFonts w:cs="Times New Roman" w:ascii="Times New Roman" w:hAnsi="Times New Roman"/>
                <w:vertAlign w:val="superscript"/>
              </w:rPr>
              <w:t>®</w:t>
            </w:r>
          </w:p>
        </w:tc>
      </w:tr>
      <w:tr>
        <w:trPr/>
        <w:tc>
          <w:tcPr>
            <w:tcW w:w="1846" w:type="dxa"/>
            <w:vMerge w:val="continue"/>
            <w:tcBorders/>
            <w:vAlign w:val="center"/>
          </w:tcPr>
          <w:p>
            <w:pPr>
              <w:pStyle w:val="EPTableHeader"/>
              <w:suppressAutoHyphens w:val="true"/>
              <w:snapToGrid w:val="fals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7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al load</w:t>
              <w:br/>
              <w:t>(cps/mL)</w:t>
            </w:r>
          </w:p>
        </w:tc>
        <w:tc>
          <w:tcPr>
            <w:tcW w:w="1593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from baseline</w:t>
            </w:r>
          </w:p>
        </w:tc>
        <w:tc>
          <w:tcPr>
            <w:tcW w:w="1291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al load</w:t>
              <w:br/>
              <w:t>(cps/mL)</w:t>
            </w:r>
          </w:p>
        </w:tc>
        <w:tc>
          <w:tcPr>
            <w:tcW w:w="1462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from baseline</w:t>
            </w:r>
          </w:p>
        </w:tc>
        <w:tc>
          <w:tcPr>
            <w:tcW w:w="1555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al load</w:t>
              <w:br/>
              <w:t>(cps/mL)</w:t>
            </w:r>
          </w:p>
        </w:tc>
        <w:tc>
          <w:tcPr>
            <w:tcW w:w="1716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from baseline</w:t>
            </w:r>
          </w:p>
        </w:tc>
        <w:tc>
          <w:tcPr>
            <w:tcW w:w="1350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al load</w:t>
              <w:br/>
              <w:t>(cps/mL)</w:t>
            </w:r>
          </w:p>
        </w:tc>
        <w:tc>
          <w:tcPr>
            <w:tcW w:w="1474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from baseline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y </w:t>
            </w:r>
          </w:p>
        </w:tc>
        <w:tc>
          <w:tcPr>
            <w:tcW w:w="1717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 / Mean </w:t>
              <w:br/>
              <w:t>(range)</w:t>
            </w:r>
          </w:p>
        </w:tc>
        <w:tc>
          <w:tcPr>
            <w:tcW w:w="1593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/ Mean (range)</w:t>
            </w:r>
          </w:p>
        </w:tc>
        <w:tc>
          <w:tcPr>
            <w:tcW w:w="1291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/ Mean (range)</w:t>
            </w:r>
          </w:p>
        </w:tc>
        <w:tc>
          <w:tcPr>
            <w:tcW w:w="1462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/ Mean (range)</w:t>
            </w:r>
          </w:p>
        </w:tc>
        <w:tc>
          <w:tcPr>
            <w:tcW w:w="1555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/ Mean (range)</w:t>
            </w:r>
          </w:p>
        </w:tc>
        <w:tc>
          <w:tcPr>
            <w:tcW w:w="1716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/ Mean (range)</w:t>
            </w:r>
          </w:p>
        </w:tc>
        <w:tc>
          <w:tcPr>
            <w:tcW w:w="1350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 / Mean (range)</w:t>
            </w:r>
          </w:p>
        </w:tc>
        <w:tc>
          <w:tcPr>
            <w:tcW w:w="1474" w:type="dxa"/>
            <w:tcBorders/>
          </w:tcPr>
          <w:p>
            <w:pPr>
              <w:pStyle w:val="EPTableHeader"/>
              <w:suppressAutoHyphens w:val="true"/>
              <w:spacing w:before="20" w:after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range)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Screening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4)</w:t>
              <w:br/>
              <w:t xml:space="preserve">3906.5 </w:t>
              <w:br/>
              <w:t>(450-1200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-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6455.2</w:t>
              <w:br/>
              <w:t>(52-2778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-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6)</w:t>
              <w:br/>
              <w:t>85012.8</w:t>
              <w:br/>
              <w:t>(1054-480000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6)</w:t>
              <w:br/>
              <w:t>6407.5</w:t>
              <w:br/>
              <w:t>(160-25176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Day 2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4)</w:t>
              <w:br/>
              <w:t xml:space="preserve">7551.5 </w:t>
              <w:br/>
              <w:t>(370-2500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-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6)</w:t>
              <w:br/>
              <w:t>5372.5</w:t>
              <w:br/>
              <w:t>(48-27805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-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7)</w:t>
              <w:br/>
              <w:t>151238.6</w:t>
              <w:br/>
              <w:t>(1109-970668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12305.4</w:t>
              <w:br/>
              <w:t>(710-54269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Day 4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8365.4</w:t>
              <w:br/>
              <w:t>(1932-1511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4)</w:t>
              <w:br/>
              <w:t>1155.3</w:t>
              <w:br/>
              <w:t>(-12000-13270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13500.6</w:t>
              <w:br/>
              <w:t>(200-6429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7063.2</w:t>
              <w:br/>
              <w:t>(-900-36488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9</w:t>
              <w:br/>
              <w:t>83071.2</w:t>
              <w:br/>
              <w:t>(217-686573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7)</w:t>
              <w:br/>
              <w:t>-142546</w:t>
              <w:br/>
              <w:t>(-965766-511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6)</w:t>
              <w:br/>
              <w:t>23370.5</w:t>
              <w:br/>
              <w:t>(64-12525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15726.4</w:t>
              <w:br/>
              <w:t>(-852-70981)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Day 6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4)</w:t>
              <w:br/>
              <w:t>7910.0</w:t>
              <w:br/>
              <w:t>(1068-1700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4)</w:t>
              <w:br/>
              <w:t>358.5</w:t>
              <w:br/>
              <w:t>(-8000-7211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11687.0</w:t>
              <w:br/>
              <w:t>(368-5384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5249.6</w:t>
              <w:br/>
              <w:t>(-523-26039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7)</w:t>
              <w:br/>
              <w:t>4471.4</w:t>
              <w:br/>
              <w:t>(708-11616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7)</w:t>
              <w:br/>
              <w:t>-146767</w:t>
              <w:br/>
              <w:t>(-969149-270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22367.4</w:t>
              <w:br/>
              <w:t>(820-103442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10062.0</w:t>
              <w:br/>
              <w:t>(-852-49173)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 xml:space="preserve">Day 84 </w:t>
              <w:br/>
              <w:t>(Follow-up)</w:t>
            </w:r>
          </w:p>
        </w:tc>
        <w:tc>
          <w:tcPr>
            <w:tcW w:w="1717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6)</w:t>
              <w:br/>
              <w:t>1964.2</w:t>
              <w:br/>
              <w:t>(53-5225)</w:t>
            </w:r>
          </w:p>
        </w:tc>
        <w:tc>
          <w:tcPr>
            <w:tcW w:w="1593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4)</w:t>
              <w:br/>
              <w:t>-4634.3</w:t>
              <w:br/>
              <w:t>(-19775-787)</w:t>
            </w:r>
          </w:p>
        </w:tc>
        <w:tc>
          <w:tcPr>
            <w:tcW w:w="1291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4)</w:t>
              <w:br/>
              <w:t>708.8</w:t>
              <w:br/>
              <w:t>(404-1157)</w:t>
            </w:r>
          </w:p>
        </w:tc>
        <w:tc>
          <w:tcPr>
            <w:tcW w:w="1462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4)</w:t>
              <w:br/>
              <w:t>-386.8</w:t>
              <w:br/>
              <w:t>(-1539-139)</w:t>
            </w:r>
          </w:p>
        </w:tc>
        <w:tc>
          <w:tcPr>
            <w:tcW w:w="1555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8)</w:t>
              <w:br/>
              <w:t>5385.4</w:t>
              <w:br/>
              <w:t>(47-12910)</w:t>
            </w:r>
          </w:p>
        </w:tc>
        <w:tc>
          <w:tcPr>
            <w:tcW w:w="1716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7)</w:t>
              <w:br/>
              <w:t>-145091</w:t>
              <w:br/>
              <w:t>(-969791-10728)</w:t>
            </w:r>
          </w:p>
        </w:tc>
        <w:tc>
          <w:tcPr>
            <w:tcW w:w="1350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11923.8</w:t>
              <w:br/>
              <w:t>(528-50114)</w:t>
            </w:r>
          </w:p>
        </w:tc>
        <w:tc>
          <w:tcPr>
            <w:tcW w:w="1474" w:type="dxa"/>
            <w:tcBorders/>
          </w:tcPr>
          <w:p>
            <w:pPr>
              <w:pStyle w:val="EPTableRow"/>
              <w:suppressAutoHyphens w:val="true"/>
              <w:spacing w:before="20" w:after="20"/>
              <w:jc w:val="left"/>
              <w:rPr/>
            </w:pPr>
            <w:r>
              <w:rPr/>
              <w:t>(n=5)</w:t>
              <w:br/>
              <w:t>-381.6</w:t>
              <w:br/>
              <w:t>(-4155-4566)</w:t>
            </w:r>
          </w:p>
        </w:tc>
      </w:tr>
    </w:tbl>
    <w:p>
      <w:pPr>
        <w:pStyle w:val="EPTableFooter"/>
        <w:rPr>
          <w:szCs w:val="16"/>
        </w:rPr>
      </w:pPr>
      <w:r>
        <w:rPr>
          <w:szCs w:val="16"/>
        </w:rPr>
      </w:r>
    </w:p>
    <w:p>
      <w:pPr>
        <w:pStyle w:val="EPTableFooter"/>
        <w:rPr>
          <w:szCs w:val="16"/>
        </w:rPr>
      </w:pPr>
      <w:r>
        <w:rPr>
          <w:szCs w:val="16"/>
        </w:rPr>
        <w:t xml:space="preserve">HIV=Human Immunodeficiency Virus; n = number of subjects in each treatment group with measurements at each time point </w:t>
      </w:r>
    </w:p>
    <w:p>
      <w:pPr>
        <w:pStyle w:val="Normal"/>
        <w:spacing w:before="0" w:after="200"/>
        <w:rPr>
          <w:rFonts w:ascii="Times New Roman" w:hAnsi="Times New Roman" w:cs="Times New Roman"/>
          <w:szCs w:val="16"/>
          <w:lang w:val="en-US"/>
        </w:rPr>
      </w:pPr>
      <w:r>
        <w:rPr>
          <w:rFonts w:cs="Times New Roman" w:ascii="Times New Roman" w:hAnsi="Times New Roman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EPTableRowChar">
    <w:name w:val="EP Table Row Char"/>
    <w:qFormat/>
    <w:rPr>
      <w:rFonts w:ascii="Times New Roman" w:hAnsi="Times New Roman" w:eastAsia="Times New Roman" w:cs="Times New Roman"/>
      <w:lang w:val="en-US"/>
    </w:rPr>
  </w:style>
  <w:style w:type="character" w:styleId="EPTableFooterChar">
    <w:name w:val="EP Table Footer Char"/>
    <w:qFormat/>
    <w:rPr>
      <w:rFonts w:ascii="Times New Roman" w:hAnsi="Times New Roman" w:eastAsia="Times New Roma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TableHeader">
    <w:name w:val="EP Table Header"/>
    <w:qFormat/>
    <w:pPr>
      <w:keepNext w:val="true"/>
      <w:widowControl/>
      <w:bidi w:val="0"/>
      <w:spacing w:before="20" w:after="20"/>
      <w:jc w:val="center"/>
    </w:pPr>
    <w:rPr>
      <w:rFonts w:ascii="Times New Roman Bold;Times New Roman" w:hAnsi="Times New Roman Bold;Times New Roman" w:eastAsia="Times New Roman" w:cs="Times New Roman Bold;Times New Roman"/>
      <w:b/>
      <w:color w:val="auto"/>
      <w:sz w:val="20"/>
      <w:szCs w:val="20"/>
      <w:lang w:val="en-US" w:bidi="ar-SA" w:eastAsia="zh-CN"/>
    </w:rPr>
  </w:style>
  <w:style w:type="paragraph" w:styleId="EPTableRow">
    <w:name w:val="EP Table Row"/>
    <w:qFormat/>
    <w:pPr>
      <w:keepNext w:val="true"/>
      <w:widowControl/>
      <w:bidi w:val="0"/>
      <w:spacing w:before="20" w:after="2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PTableRowLeft">
    <w:name w:val="EP Table Row Left"/>
    <w:basedOn w:val="EPTableRow"/>
    <w:qFormat/>
    <w:pPr>
      <w:jc w:val="left"/>
    </w:pPr>
    <w:rPr>
      <w:lang w:val="en-GB"/>
    </w:rPr>
  </w:style>
  <w:style w:type="paragraph" w:styleId="EPTableFooter">
    <w:name w:val="EP Table Footer"/>
    <w:qFormat/>
    <w:pPr>
      <w:keepNext w:val="true"/>
      <w:widowControl/>
      <w:tabs>
        <w:tab w:val="clear" w:pos="708"/>
        <w:tab w:val="left" w:pos="794" w:leader="none"/>
      </w:tabs>
      <w:bidi w:val="0"/>
      <w:spacing w:before="40" w:after="40"/>
      <w:ind w:left="794" w:hanging="794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10:18:00Z</dcterms:created>
  <dc:creator>mosa</dc:creator>
  <dc:description/>
  <dc:language>en-US</dc:language>
  <cp:lastModifiedBy>mosa</cp:lastModifiedBy>
  <dcterms:modified xsi:type="dcterms:W3CDTF">2014-01-29T10:18:00Z</dcterms:modified>
  <cp:revision>2</cp:revision>
  <dc:subject/>
  <dc:title/>
</cp:coreProperties>
</file>